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0"/>
        <w:gridCol w:w="2440"/>
      </w:tblGrid>
      <w:tr w:rsidR="009B4AAC" w:rsidRPr="009B4AAC" w14:paraId="3FF73E9A" w14:textId="77777777" w:rsidTr="009B4AAC">
        <w:trPr>
          <w:trHeight w:val="435"/>
        </w:trPr>
        <w:tc>
          <w:tcPr>
            <w:tcW w:w="77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CFD3A6" w14:textId="20B2DB6C" w:rsidR="009B4AAC" w:rsidRPr="00A36CE2" w:rsidRDefault="009B4AAC" w:rsidP="009B4AAC">
            <w:pPr>
              <w:spacing w:after="0" w:line="240" w:lineRule="auto"/>
              <w:ind w:left="0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Supplementary </w:t>
            </w:r>
            <w:r w:rsidR="007220D2"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Table </w:t>
            </w: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1 - Clinicopathologic features of </w:t>
            </w:r>
            <w:r w:rsidR="007220D2"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151 non-functioning duodenal neuroendocrine tumors (NF-Duo-NETs)</w:t>
            </w:r>
          </w:p>
        </w:tc>
      </w:tr>
      <w:tr w:rsidR="009B4AAC" w:rsidRPr="00A36CE2" w14:paraId="2FE5451D" w14:textId="77777777" w:rsidTr="009B4AAC">
        <w:trPr>
          <w:trHeight w:val="270"/>
        </w:trPr>
        <w:tc>
          <w:tcPr>
            <w:tcW w:w="5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F1F513" w14:textId="77777777" w:rsidR="009B4AAC" w:rsidRPr="00A36CE2" w:rsidRDefault="009B4AAC" w:rsidP="007220D2">
            <w:pPr>
              <w:spacing w:after="0" w:line="240" w:lineRule="auto"/>
              <w:ind w:left="0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ge at diagnosis, median (25</w:t>
            </w: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pt-BR"/>
                <w14:ligatures w14:val="none"/>
              </w:rPr>
              <w:t>th</w:t>
            </w: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-75</w:t>
            </w: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pt-BR"/>
                <w14:ligatures w14:val="none"/>
              </w:rPr>
              <w:t>th</w:t>
            </w: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), years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53836A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2 (50-70)</w:t>
            </w:r>
          </w:p>
        </w:tc>
      </w:tr>
      <w:tr w:rsidR="009B4AAC" w:rsidRPr="00A36CE2" w14:paraId="5A7CDDD0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92794" w14:textId="77777777" w:rsidR="009B4AAC" w:rsidRPr="00A36CE2" w:rsidRDefault="009B4AAC" w:rsidP="007220D2">
            <w:pPr>
              <w:spacing w:after="0" w:line="240" w:lineRule="auto"/>
              <w:ind w:left="0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atient sex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901B87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9B4AAC" w:rsidRPr="00A36CE2" w14:paraId="0CC6DE98" w14:textId="77777777" w:rsidTr="009B4AAC">
        <w:trPr>
          <w:trHeight w:val="255"/>
        </w:trPr>
        <w:tc>
          <w:tcPr>
            <w:tcW w:w="53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565141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emale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77D22D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 (47)</w:t>
            </w:r>
          </w:p>
        </w:tc>
      </w:tr>
      <w:tr w:rsidR="009B4AAC" w:rsidRPr="00A36CE2" w14:paraId="06061CCF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62351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ale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95B9CF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0 (53)</w:t>
            </w:r>
          </w:p>
        </w:tc>
      </w:tr>
      <w:tr w:rsidR="009B4AAC" w:rsidRPr="00A36CE2" w14:paraId="32121785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BE62D" w14:textId="77777777" w:rsidR="009B4AAC" w:rsidRPr="00A36CE2" w:rsidRDefault="009B4AAC" w:rsidP="007220D2">
            <w:pPr>
              <w:spacing w:after="0" w:line="240" w:lineRule="auto"/>
              <w:ind w:left="0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enetic tumor syndrome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0A0FF0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9B4AAC" w:rsidRPr="00A36CE2" w14:paraId="5460EF5E" w14:textId="77777777" w:rsidTr="009B4AAC">
        <w:trPr>
          <w:trHeight w:val="255"/>
        </w:trPr>
        <w:tc>
          <w:tcPr>
            <w:tcW w:w="53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D1F08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3C6E51" w14:textId="08987563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 (5)</w:t>
            </w:r>
            <w:r w:rsidR="007220D2"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*</w:t>
            </w:r>
          </w:p>
        </w:tc>
      </w:tr>
      <w:tr w:rsidR="009B4AAC" w:rsidRPr="00A36CE2" w14:paraId="3FAAD162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CBD01A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FB3EF4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4 (95)</w:t>
            </w:r>
          </w:p>
        </w:tc>
      </w:tr>
      <w:tr w:rsidR="009B4AAC" w:rsidRPr="00A36CE2" w14:paraId="410F01DB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2F8607" w14:textId="77777777" w:rsidR="009B4AAC" w:rsidRPr="00A36CE2" w:rsidRDefault="009B4AAC" w:rsidP="007220D2">
            <w:pPr>
              <w:spacing w:after="0" w:line="240" w:lineRule="auto"/>
              <w:ind w:left="0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umor site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3583D3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9B4AAC" w:rsidRPr="00A36CE2" w14:paraId="342BF43C" w14:textId="77777777" w:rsidTr="009B4AAC">
        <w:trPr>
          <w:trHeight w:val="255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6FDFB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uodenum I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0A74B4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6 (44)</w:t>
            </w:r>
          </w:p>
        </w:tc>
      </w:tr>
      <w:tr w:rsidR="009B4AAC" w:rsidRPr="00A36CE2" w14:paraId="39E39FA4" w14:textId="77777777" w:rsidTr="009B4AAC">
        <w:trPr>
          <w:trHeight w:val="255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456948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uodenum II (extra-ampullary)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E4AD93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 (8)</w:t>
            </w:r>
          </w:p>
        </w:tc>
      </w:tr>
      <w:tr w:rsidR="009B4AAC" w:rsidRPr="00A36CE2" w14:paraId="376716FB" w14:textId="77777777" w:rsidTr="009B4AAC">
        <w:trPr>
          <w:trHeight w:val="255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703C1B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uodenum III, N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BEB65F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 (2)</w:t>
            </w:r>
          </w:p>
        </w:tc>
      </w:tr>
      <w:tr w:rsidR="009B4AAC" w:rsidRPr="00A36CE2" w14:paraId="5D6AC1DF" w14:textId="77777777" w:rsidTr="009B4AAC">
        <w:trPr>
          <w:trHeight w:val="255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96511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mpulla of Vater (N, 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D6F465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7 (38)</w:t>
            </w:r>
          </w:p>
        </w:tc>
      </w:tr>
      <w:tr w:rsidR="009B4AAC" w:rsidRPr="00A36CE2" w14:paraId="626C087C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9C7987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inor papilla/ampulla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EF1101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 (8)</w:t>
            </w:r>
          </w:p>
        </w:tc>
      </w:tr>
      <w:tr w:rsidR="009B4AAC" w:rsidRPr="00A36CE2" w14:paraId="27653A43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E74EE" w14:textId="48280B22" w:rsidR="009B4AAC" w:rsidRPr="00A36CE2" w:rsidRDefault="009B4AAC" w:rsidP="007220D2">
            <w:pPr>
              <w:spacing w:after="0" w:line="240" w:lineRule="auto"/>
              <w:ind w:left="0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umor size, median (25</w:t>
            </w: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pt-BR"/>
                <w14:ligatures w14:val="none"/>
              </w:rPr>
              <w:t>th</w:t>
            </w: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-75</w:t>
            </w: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pt-BR"/>
                <w14:ligatures w14:val="none"/>
              </w:rPr>
              <w:t>th</w:t>
            </w: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), mm</w:t>
            </w:r>
            <w:r w:rsidR="00FB1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^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28C047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kern w:val="0"/>
                <w:sz w:val="16"/>
                <w:szCs w:val="16"/>
                <w:lang w:eastAsia="pt-BR"/>
                <w14:ligatures w14:val="none"/>
              </w:rPr>
              <w:t>10 (4-20)</w:t>
            </w:r>
          </w:p>
        </w:tc>
      </w:tr>
      <w:tr w:rsidR="009B4AAC" w:rsidRPr="00A36CE2" w14:paraId="0369E6A5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8E757" w14:textId="433FF563" w:rsidR="009B4AAC" w:rsidRPr="00A36CE2" w:rsidRDefault="009B4AAC" w:rsidP="007220D2">
            <w:pPr>
              <w:spacing w:after="0" w:line="240" w:lineRule="auto"/>
              <w:ind w:left="0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umor size</w:t>
            </w:r>
            <w:r w:rsidR="00FB1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^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4FEDFD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9B4AAC" w:rsidRPr="00A36CE2" w14:paraId="414DE61E" w14:textId="77777777" w:rsidTr="009B4AAC">
        <w:trPr>
          <w:trHeight w:val="255"/>
        </w:trPr>
        <w:tc>
          <w:tcPr>
            <w:tcW w:w="53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1F25B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≤10 mm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7B3930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 (53)</w:t>
            </w:r>
          </w:p>
        </w:tc>
      </w:tr>
      <w:tr w:rsidR="009B4AAC" w:rsidRPr="00A36CE2" w14:paraId="2AF8AB63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81D427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&gt;10 mm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B4D267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0 (47)</w:t>
            </w:r>
          </w:p>
        </w:tc>
      </w:tr>
      <w:tr w:rsidR="009B4AAC" w:rsidRPr="00A36CE2" w14:paraId="7D768D2D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D3B302" w14:textId="77777777" w:rsidR="009B4AAC" w:rsidRPr="00A36CE2" w:rsidRDefault="009B4AAC" w:rsidP="007220D2">
            <w:pPr>
              <w:spacing w:after="0" w:line="240" w:lineRule="auto"/>
              <w:ind w:left="0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redominant architectural pattern (Soga type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87167C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 </w:t>
            </w:r>
          </w:p>
        </w:tc>
      </w:tr>
      <w:tr w:rsidR="009B4AAC" w:rsidRPr="00A36CE2" w14:paraId="1BB26F15" w14:textId="77777777" w:rsidTr="009B4AAC">
        <w:trPr>
          <w:trHeight w:val="255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12FA8C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 (nested)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22A8CD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 (21)</w:t>
            </w:r>
          </w:p>
        </w:tc>
      </w:tr>
      <w:tr w:rsidR="009B4AAC" w:rsidRPr="00A36CE2" w14:paraId="6A27FA2A" w14:textId="77777777" w:rsidTr="009B4AAC">
        <w:trPr>
          <w:trHeight w:val="255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5C2B5B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B (trabecular), N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F81AC7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4 (49)</w:t>
            </w:r>
          </w:p>
        </w:tc>
      </w:tr>
      <w:tr w:rsidR="009B4AAC" w:rsidRPr="00A36CE2" w14:paraId="7F7000EF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B50E1A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 (tubular), N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EAC40D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6 (30)</w:t>
            </w:r>
          </w:p>
        </w:tc>
      </w:tr>
      <w:tr w:rsidR="009B4AAC" w:rsidRPr="00A36CE2" w14:paraId="1AFE2F4D" w14:textId="77777777" w:rsidTr="009B4AAC">
        <w:trPr>
          <w:trHeight w:val="270"/>
        </w:trPr>
        <w:tc>
          <w:tcPr>
            <w:tcW w:w="5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E0C557" w14:textId="77777777" w:rsidR="009B4AAC" w:rsidRPr="00A36CE2" w:rsidRDefault="009B4AAC" w:rsidP="007220D2">
            <w:pPr>
              <w:spacing w:after="0" w:line="240" w:lineRule="auto"/>
              <w:ind w:left="0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umor grade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FF5F76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9B4AAC" w:rsidRPr="00A36CE2" w14:paraId="739D823A" w14:textId="77777777" w:rsidTr="009B4AAC">
        <w:trPr>
          <w:trHeight w:val="255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695326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1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A798CA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0 (79)</w:t>
            </w:r>
          </w:p>
        </w:tc>
      </w:tr>
      <w:tr w:rsidR="009B4AAC" w:rsidRPr="00A36CE2" w14:paraId="67C495EF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9ED38" w14:textId="12A04341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G2, N</w:t>
            </w:r>
            <w:r w:rsidR="007220D2"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2E6AD1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 (21)</w:t>
            </w:r>
          </w:p>
        </w:tc>
      </w:tr>
      <w:tr w:rsidR="009B4AAC" w:rsidRPr="00A36CE2" w14:paraId="54862006" w14:textId="77777777" w:rsidTr="009B4AAC">
        <w:trPr>
          <w:trHeight w:val="270"/>
        </w:trPr>
        <w:tc>
          <w:tcPr>
            <w:tcW w:w="53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8F2FF" w14:textId="77777777" w:rsidR="009B4AAC" w:rsidRPr="00A36CE2" w:rsidRDefault="009B4AAC" w:rsidP="007220D2">
            <w:pPr>
              <w:spacing w:after="0" w:line="240" w:lineRule="auto"/>
              <w:ind w:left="0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Lymphatic and/or vascular invasio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4F268A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 </w:t>
            </w:r>
          </w:p>
        </w:tc>
      </w:tr>
      <w:tr w:rsidR="009B4AAC" w:rsidRPr="00A36CE2" w14:paraId="3348ABB0" w14:textId="77777777" w:rsidTr="009B4AAC">
        <w:trPr>
          <w:trHeight w:val="255"/>
        </w:trPr>
        <w:tc>
          <w:tcPr>
            <w:tcW w:w="53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87603F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841C91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3 (42)</w:t>
            </w:r>
          </w:p>
        </w:tc>
      </w:tr>
      <w:tr w:rsidR="009B4AAC" w:rsidRPr="00A36CE2" w14:paraId="74ED05CE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EF3D95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, N (%)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1A2AE9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 (58)</w:t>
            </w:r>
          </w:p>
        </w:tc>
      </w:tr>
      <w:tr w:rsidR="009B4AAC" w:rsidRPr="00A36CE2" w14:paraId="56674A11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4B5E2" w14:textId="77777777" w:rsidR="009B4AAC" w:rsidRPr="00A36CE2" w:rsidRDefault="009B4AAC" w:rsidP="007220D2">
            <w:pPr>
              <w:spacing w:after="0" w:line="240" w:lineRule="auto"/>
              <w:ind w:left="0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erineural invasio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C2774C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9B4AAC" w:rsidRPr="00A36CE2" w14:paraId="0D8F8056" w14:textId="77777777" w:rsidTr="009B4AAC">
        <w:trPr>
          <w:trHeight w:val="255"/>
        </w:trPr>
        <w:tc>
          <w:tcPr>
            <w:tcW w:w="53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15580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89FBDA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 (13)</w:t>
            </w:r>
          </w:p>
        </w:tc>
      </w:tr>
      <w:tr w:rsidR="009B4AAC" w:rsidRPr="00A36CE2" w14:paraId="4A5D9BDE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3B282D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812462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2 (87)</w:t>
            </w:r>
          </w:p>
        </w:tc>
      </w:tr>
      <w:tr w:rsidR="009B4AAC" w:rsidRPr="00A36CE2" w14:paraId="37E2028D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16C71" w14:textId="77777777" w:rsidR="009B4AAC" w:rsidRPr="00A36CE2" w:rsidRDefault="009B4AAC" w:rsidP="007220D2">
            <w:pPr>
              <w:spacing w:after="0" w:line="240" w:lineRule="auto"/>
              <w:ind w:left="0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Invasion beyond the submucosa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19E7E4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9B4AAC" w:rsidRPr="00A36CE2" w14:paraId="2C2ADF14" w14:textId="77777777" w:rsidTr="009B4AAC">
        <w:trPr>
          <w:trHeight w:val="255"/>
        </w:trPr>
        <w:tc>
          <w:tcPr>
            <w:tcW w:w="53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88A446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131574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9 (39)</w:t>
            </w:r>
          </w:p>
        </w:tc>
      </w:tr>
      <w:tr w:rsidR="009B4AAC" w:rsidRPr="00A36CE2" w14:paraId="72E16A2D" w14:textId="77777777" w:rsidTr="009B4AAC">
        <w:trPr>
          <w:trHeight w:val="255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CD73D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99F1E2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7 (58)</w:t>
            </w:r>
          </w:p>
        </w:tc>
      </w:tr>
      <w:tr w:rsidR="009B4AAC" w:rsidRPr="00A36CE2" w14:paraId="183D70F5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B342F2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Undetermined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1C2ED6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 (3)</w:t>
            </w:r>
          </w:p>
        </w:tc>
      </w:tr>
      <w:tr w:rsidR="009B4AAC" w:rsidRPr="00A36CE2" w14:paraId="42F577EA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2316BD" w14:textId="07B5AF3C" w:rsidR="009B4AAC" w:rsidRPr="00A36CE2" w:rsidRDefault="009B4AAC" w:rsidP="007220D2">
            <w:pPr>
              <w:spacing w:after="0" w:line="240" w:lineRule="auto"/>
              <w:ind w:left="0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 stage</w:t>
            </w:r>
            <w:r w:rsidR="00FB1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^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2BF8D2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9B4AAC" w:rsidRPr="00A36CE2" w14:paraId="43EEBB8E" w14:textId="77777777" w:rsidTr="009B4AAC">
        <w:trPr>
          <w:trHeight w:val="255"/>
        </w:trPr>
        <w:tc>
          <w:tcPr>
            <w:tcW w:w="53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62DDD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1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1A59AB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8 (47)</w:t>
            </w:r>
          </w:p>
        </w:tc>
      </w:tr>
      <w:tr w:rsidR="009B4AAC" w:rsidRPr="00A36CE2" w14:paraId="021451E4" w14:textId="77777777" w:rsidTr="009B4AAC">
        <w:trPr>
          <w:trHeight w:val="255"/>
        </w:trPr>
        <w:tc>
          <w:tcPr>
            <w:tcW w:w="5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E0689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2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6D8858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3 (29)</w:t>
            </w:r>
          </w:p>
        </w:tc>
      </w:tr>
      <w:tr w:rsidR="009B4AAC" w:rsidRPr="00A36CE2" w14:paraId="5E1CCD44" w14:textId="77777777" w:rsidTr="009B4AAC">
        <w:trPr>
          <w:trHeight w:val="270"/>
        </w:trPr>
        <w:tc>
          <w:tcPr>
            <w:tcW w:w="53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965AF6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3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2C85FC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5 (24)</w:t>
            </w:r>
          </w:p>
        </w:tc>
      </w:tr>
      <w:tr w:rsidR="009B4AAC" w:rsidRPr="00A36CE2" w14:paraId="38443A35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B96CE" w14:textId="77777777" w:rsidR="009B4AAC" w:rsidRPr="00A36CE2" w:rsidRDefault="009B4AAC" w:rsidP="007220D2">
            <w:pPr>
              <w:spacing w:after="0" w:line="240" w:lineRule="auto"/>
              <w:ind w:left="0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N stage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D512EE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9B4AAC" w:rsidRPr="00A36CE2" w14:paraId="7B1AABD0" w14:textId="77777777" w:rsidTr="009B4AAC">
        <w:trPr>
          <w:trHeight w:val="255"/>
        </w:trPr>
        <w:tc>
          <w:tcPr>
            <w:tcW w:w="53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79E5F0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Nx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76E421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 (54)</w:t>
            </w:r>
          </w:p>
        </w:tc>
      </w:tr>
      <w:tr w:rsidR="009B4AAC" w:rsidRPr="00A36CE2" w14:paraId="4603DAED" w14:textId="77777777" w:rsidTr="009B4AAC">
        <w:trPr>
          <w:trHeight w:val="255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3E44FF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N0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E9BCFB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 (13)</w:t>
            </w:r>
          </w:p>
        </w:tc>
      </w:tr>
      <w:tr w:rsidR="009B4AAC" w:rsidRPr="00A36CE2" w14:paraId="23337F2F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285C0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N1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01CD73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0 (33)</w:t>
            </w:r>
          </w:p>
        </w:tc>
      </w:tr>
      <w:tr w:rsidR="009B4AAC" w:rsidRPr="00A36CE2" w14:paraId="1A6BEAEB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2EFB7" w14:textId="77777777" w:rsidR="009B4AAC" w:rsidRPr="00A36CE2" w:rsidRDefault="009B4AAC" w:rsidP="007220D2">
            <w:pPr>
              <w:spacing w:after="0" w:line="240" w:lineRule="auto"/>
              <w:ind w:left="0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istant metastasis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D2F774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9B4AAC" w:rsidRPr="00A36CE2" w14:paraId="751FB5DB" w14:textId="77777777" w:rsidTr="009B4AAC">
        <w:trPr>
          <w:trHeight w:val="255"/>
        </w:trPr>
        <w:tc>
          <w:tcPr>
            <w:tcW w:w="53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001AD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ED2E8E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 (9)</w:t>
            </w:r>
          </w:p>
        </w:tc>
      </w:tr>
      <w:tr w:rsidR="009B4AAC" w:rsidRPr="00A36CE2" w14:paraId="6569FDA1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907C35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F9DB97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7 (91)</w:t>
            </w:r>
          </w:p>
        </w:tc>
      </w:tr>
      <w:tr w:rsidR="009B4AAC" w:rsidRPr="00A36CE2" w14:paraId="6B8A0B6E" w14:textId="77777777" w:rsidTr="009B4AAC">
        <w:trPr>
          <w:trHeight w:val="270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3F829" w14:textId="60104339" w:rsidR="009B4AAC" w:rsidRPr="00A36CE2" w:rsidRDefault="009B4AAC" w:rsidP="007220D2">
            <w:pPr>
              <w:spacing w:after="0" w:line="240" w:lineRule="auto"/>
              <w:ind w:left="0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JCC stage, 9</w:t>
            </w: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pt-BR"/>
                <w14:ligatures w14:val="none"/>
              </w:rPr>
              <w:t>th</w:t>
            </w: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edition</w:t>
            </w:r>
            <w:r w:rsidR="00FB1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^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C3FB3D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 </w:t>
            </w:r>
          </w:p>
        </w:tc>
      </w:tr>
      <w:tr w:rsidR="009B4AAC" w:rsidRPr="00A36CE2" w14:paraId="34818181" w14:textId="77777777" w:rsidTr="009B4AAC">
        <w:trPr>
          <w:trHeight w:val="255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E5649D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age I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519301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3 (52)</w:t>
            </w:r>
          </w:p>
        </w:tc>
      </w:tr>
      <w:tr w:rsidR="009B4AAC" w:rsidRPr="00A36CE2" w14:paraId="7AD2D6C9" w14:textId="77777777" w:rsidTr="009B4AAC">
        <w:trPr>
          <w:trHeight w:val="255"/>
        </w:trPr>
        <w:tc>
          <w:tcPr>
            <w:tcW w:w="53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51FA2B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age II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F72853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 (3)</w:t>
            </w:r>
          </w:p>
        </w:tc>
      </w:tr>
      <w:tr w:rsidR="009B4AAC" w:rsidRPr="00A36CE2" w14:paraId="3FCD9248" w14:textId="77777777" w:rsidTr="009B4AAC">
        <w:trPr>
          <w:trHeight w:val="255"/>
        </w:trPr>
        <w:tc>
          <w:tcPr>
            <w:tcW w:w="5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6C6AC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lastRenderedPageBreak/>
              <w:t>Stage III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806C75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 (33)</w:t>
            </w:r>
          </w:p>
        </w:tc>
      </w:tr>
      <w:tr w:rsidR="009B4AAC" w:rsidRPr="00A36CE2" w14:paraId="486FA2AC" w14:textId="77777777" w:rsidTr="009B4AAC">
        <w:trPr>
          <w:trHeight w:val="270"/>
        </w:trPr>
        <w:tc>
          <w:tcPr>
            <w:tcW w:w="53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19C76" w14:textId="77777777" w:rsidR="009B4AAC" w:rsidRPr="00A36CE2" w:rsidRDefault="009B4AAC" w:rsidP="007220D2">
            <w:pPr>
              <w:spacing w:after="0" w:line="240" w:lineRule="auto"/>
              <w:ind w:left="0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age IV, N (%)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8C3F92" w14:textId="77777777" w:rsidR="009B4AAC" w:rsidRPr="00A36CE2" w:rsidRDefault="009B4AAC" w:rsidP="009B4AAC">
            <w:pPr>
              <w:spacing w:after="0" w:line="240" w:lineRule="auto"/>
              <w:ind w:left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 (12)</w:t>
            </w:r>
          </w:p>
        </w:tc>
      </w:tr>
    </w:tbl>
    <w:p w14:paraId="416B7203" w14:textId="728735CE" w:rsidR="00A36CE2" w:rsidRPr="00FB1347" w:rsidRDefault="007220D2" w:rsidP="00A36CE2">
      <w:pPr>
        <w:ind w:left="0"/>
        <w:rPr>
          <w:rFonts w:ascii="Arial" w:hAnsi="Arial" w:cs="Arial"/>
          <w:sz w:val="16"/>
          <w:szCs w:val="16"/>
        </w:rPr>
      </w:pPr>
      <w:r w:rsidRPr="00A36CE2">
        <w:rPr>
          <w:rFonts w:ascii="Arial" w:hAnsi="Arial" w:cs="Arial"/>
          <w:sz w:val="16"/>
          <w:szCs w:val="16"/>
        </w:rPr>
        <w:t>*including six patients with neurofibromatosis type 1 and one patient with multiple endocrine neoplasia type 1 syndrome.</w:t>
      </w:r>
      <w:r w:rsidR="00A36CE2">
        <w:rPr>
          <w:rFonts w:ascii="Arial" w:hAnsi="Arial" w:cs="Arial"/>
          <w:sz w:val="16"/>
          <w:szCs w:val="16"/>
        </w:rPr>
        <w:t xml:space="preserve"> </w:t>
      </w:r>
      <w:r w:rsidR="00FB1347">
        <w:rPr>
          <w:rFonts w:ascii="Arial" w:hAnsi="Arial" w:cs="Arial"/>
          <w:sz w:val="16"/>
          <w:szCs w:val="16"/>
        </w:rPr>
        <w:t>^</w:t>
      </w:r>
      <w:r w:rsidR="00A36CE2">
        <w:rPr>
          <w:rFonts w:ascii="Arial" w:hAnsi="Arial" w:cs="Arial"/>
          <w:sz w:val="16"/>
          <w:szCs w:val="16"/>
        </w:rPr>
        <w:t xml:space="preserve">Tumor size, pT stage and AJCC stage could not be assigned in </w:t>
      </w:r>
      <w:r w:rsidR="00FB1347">
        <w:rPr>
          <w:rFonts w:ascii="Arial" w:hAnsi="Arial" w:cs="Arial"/>
          <w:sz w:val="16"/>
          <w:szCs w:val="16"/>
        </w:rPr>
        <w:t>2</w:t>
      </w:r>
      <w:r w:rsidR="00A36CE2">
        <w:rPr>
          <w:rFonts w:ascii="Arial" w:hAnsi="Arial" w:cs="Arial"/>
          <w:sz w:val="16"/>
          <w:szCs w:val="16"/>
        </w:rPr>
        <w:t xml:space="preserve">, </w:t>
      </w:r>
      <w:r w:rsidR="00FB1347">
        <w:rPr>
          <w:rFonts w:ascii="Arial" w:hAnsi="Arial" w:cs="Arial"/>
          <w:sz w:val="16"/>
          <w:szCs w:val="16"/>
        </w:rPr>
        <w:t>5</w:t>
      </w:r>
      <w:r w:rsidR="00A36CE2">
        <w:rPr>
          <w:rFonts w:ascii="Arial" w:hAnsi="Arial" w:cs="Arial"/>
          <w:sz w:val="16"/>
          <w:szCs w:val="16"/>
        </w:rPr>
        <w:t xml:space="preserve">, and </w:t>
      </w:r>
      <w:r w:rsidR="00FB1347">
        <w:rPr>
          <w:rFonts w:ascii="Arial" w:hAnsi="Arial" w:cs="Arial"/>
          <w:sz w:val="16"/>
          <w:szCs w:val="16"/>
        </w:rPr>
        <w:t>29</w:t>
      </w:r>
      <w:r w:rsidR="00A36CE2">
        <w:rPr>
          <w:rFonts w:ascii="Arial" w:hAnsi="Arial" w:cs="Arial"/>
          <w:sz w:val="16"/>
          <w:szCs w:val="16"/>
        </w:rPr>
        <w:t xml:space="preserve"> cases, respectively.</w:t>
      </w:r>
      <w:r w:rsidR="00FB1347">
        <w:rPr>
          <w:rFonts w:ascii="Arial" w:hAnsi="Arial" w:cs="Arial"/>
          <w:sz w:val="16"/>
          <w:szCs w:val="16"/>
        </w:rPr>
        <w:t xml:space="preserve"> </w:t>
      </w:r>
      <w:r w:rsidR="00A36CE2">
        <w:rPr>
          <w:rFonts w:ascii="Arial" w:hAnsi="Arial" w:cs="Arial"/>
          <w:sz w:val="16"/>
          <w:szCs w:val="16"/>
          <w:lang w:val="en-US"/>
        </w:rPr>
        <w:t>AJCC: American Joint Committee on Cancer</w:t>
      </w:r>
    </w:p>
    <w:tbl>
      <w:tblPr>
        <w:tblpPr w:leftFromText="141" w:rightFromText="141" w:vertAnchor="page" w:horzAnchor="page" w:tblpX="527" w:tblpY="9306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33"/>
      </w:tblGrid>
      <w:tr w:rsidR="00A36CE2" w:rsidRPr="002D5B03" w14:paraId="21F39C46" w14:textId="77777777" w:rsidTr="000C59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A7F55" w14:textId="77777777" w:rsidR="00A36CE2" w:rsidRPr="002D5B03" w:rsidRDefault="00A36CE2" w:rsidP="000C5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pt-BR"/>
              </w:rPr>
            </w:pPr>
            <w:r w:rsidRPr="002D5B0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pt-BR"/>
              </w:rPr>
              <w:t xml:space="preserve">◊ AJCC stage could not be assigned in 7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pt-BR"/>
              </w:rPr>
              <w:t>gas-NETs</w:t>
            </w:r>
            <w:r w:rsidRPr="002D5B0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pt-BR"/>
              </w:rPr>
              <w:t xml:space="preserve">, 9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pt-BR"/>
              </w:rPr>
              <w:t>Som-NETs</w:t>
            </w:r>
            <w:r w:rsidRPr="002D5B0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pt-BR"/>
              </w:rPr>
              <w:t xml:space="preserve">, 1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pt-BR"/>
              </w:rPr>
              <w:t>Ser-NET</w:t>
            </w:r>
            <w:r w:rsidRPr="002D5B0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pt-BR"/>
              </w:rPr>
              <w:t xml:space="preserve">, 9 plurihormonal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pt-BR"/>
              </w:rPr>
              <w:t>NETs</w:t>
            </w:r>
            <w:r w:rsidRPr="002D5B0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pt-BR"/>
              </w:rPr>
              <w:t xml:space="preserve">, and 3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pt-BR"/>
              </w:rPr>
              <w:t>GSSN-NETs</w:t>
            </w:r>
          </w:p>
        </w:tc>
      </w:tr>
    </w:tbl>
    <w:p w14:paraId="0827BCFA" w14:textId="5FC7F160" w:rsidR="00A36CE2" w:rsidRPr="00A36CE2" w:rsidRDefault="00A36CE2">
      <w:pPr>
        <w:rPr>
          <w:rFonts w:ascii="Arial" w:hAnsi="Arial" w:cs="Arial"/>
          <w:sz w:val="16"/>
          <w:szCs w:val="16"/>
          <w:lang w:val="en-US"/>
        </w:rPr>
      </w:pPr>
    </w:p>
    <w:tbl>
      <w:tblPr>
        <w:tblpPr w:leftFromText="141" w:rightFromText="141" w:vertAnchor="page" w:horzAnchor="page" w:tblpX="527" w:tblpY="9306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22"/>
      </w:tblGrid>
      <w:tr w:rsidR="00A36CE2" w:rsidRPr="00A36CE2" w14:paraId="6F0D98F8" w14:textId="77777777" w:rsidTr="000C59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972FF" w14:textId="77777777" w:rsidR="00A36CE2" w:rsidRPr="00A36CE2" w:rsidRDefault="00A36CE2" w:rsidP="00A36CE2">
            <w:pPr>
              <w:spacing w:after="0" w:line="240" w:lineRule="auto"/>
              <w:ind w:left="0"/>
              <w:jc w:val="lef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</w:pPr>
            <w:r w:rsidRPr="00A36CE2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pt-BR"/>
                <w14:ligatures w14:val="none"/>
              </w:rPr>
              <w:t>◊ AJCC stage could not be assigned in 7 gas-NETs, 9 Som-NETs, 1 Ser-NET, 9 plurihormonal NETs, and 3 GSSN-NETs</w:t>
            </w:r>
          </w:p>
        </w:tc>
      </w:tr>
    </w:tbl>
    <w:p w14:paraId="6313852B" w14:textId="6F040459" w:rsidR="00A36CE2" w:rsidRPr="00A36CE2" w:rsidRDefault="00A36CE2">
      <w:pPr>
        <w:rPr>
          <w:rFonts w:ascii="Arial" w:hAnsi="Arial" w:cs="Arial"/>
          <w:sz w:val="16"/>
          <w:szCs w:val="16"/>
          <w:lang w:val="en-US"/>
        </w:rPr>
      </w:pPr>
    </w:p>
    <w:tbl>
      <w:tblPr>
        <w:tblpPr w:leftFromText="141" w:rightFromText="141" w:vertAnchor="page" w:horzAnchor="page" w:tblpX="527" w:tblpY="9306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33"/>
      </w:tblGrid>
      <w:tr w:rsidR="00A36CE2" w:rsidRPr="002D5B03" w14:paraId="3FF4A7F1" w14:textId="77777777" w:rsidTr="000C59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8B1A9" w14:textId="77777777" w:rsidR="00A36CE2" w:rsidRPr="002D5B03" w:rsidRDefault="00A36CE2" w:rsidP="000C5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pt-BR"/>
              </w:rPr>
            </w:pPr>
            <w:r w:rsidRPr="002D5B0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pt-BR"/>
              </w:rPr>
              <w:t xml:space="preserve">◊ AJCC stage could not be assigned in 7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pt-BR"/>
              </w:rPr>
              <w:t>gas-NETs</w:t>
            </w:r>
            <w:r w:rsidRPr="002D5B0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pt-BR"/>
              </w:rPr>
              <w:t xml:space="preserve">, 9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pt-BR"/>
              </w:rPr>
              <w:t>Som-NETs</w:t>
            </w:r>
            <w:r w:rsidRPr="002D5B0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pt-BR"/>
              </w:rPr>
              <w:t xml:space="preserve">, 1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pt-BR"/>
              </w:rPr>
              <w:t>Ser-NET</w:t>
            </w:r>
            <w:r w:rsidRPr="002D5B0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pt-BR"/>
              </w:rPr>
              <w:t xml:space="preserve">, 9 plurihormonal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pt-BR"/>
              </w:rPr>
              <w:t>NETs</w:t>
            </w:r>
            <w:r w:rsidRPr="002D5B0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pt-BR"/>
              </w:rPr>
              <w:t xml:space="preserve">, and 3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pt-BR"/>
              </w:rPr>
              <w:t>GSSN-NETs</w:t>
            </w:r>
          </w:p>
        </w:tc>
      </w:tr>
    </w:tbl>
    <w:p w14:paraId="667DF340" w14:textId="59566953" w:rsidR="00A36CE2" w:rsidRPr="00A36CE2" w:rsidRDefault="00A36CE2">
      <w:pPr>
        <w:rPr>
          <w:rFonts w:ascii="Arial" w:hAnsi="Arial" w:cs="Arial"/>
          <w:sz w:val="16"/>
          <w:szCs w:val="16"/>
          <w:lang w:val="en-US"/>
        </w:rPr>
      </w:pPr>
    </w:p>
    <w:sectPr w:rsidR="00A36CE2" w:rsidRPr="00A36C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AAC"/>
    <w:rsid w:val="002E2EB0"/>
    <w:rsid w:val="004F61C7"/>
    <w:rsid w:val="005B6C92"/>
    <w:rsid w:val="007220D2"/>
    <w:rsid w:val="008963F8"/>
    <w:rsid w:val="008B2350"/>
    <w:rsid w:val="009B4AAC"/>
    <w:rsid w:val="00A36CE2"/>
    <w:rsid w:val="00FB1347"/>
    <w:rsid w:val="00FB5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60304"/>
  <w15:chartTrackingRefBased/>
  <w15:docId w15:val="{90C460A5-9217-4F65-A776-BF8361D1C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  <w:ind w:left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B4A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B4A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B4A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B4A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B4A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B4A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B4A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B4A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B4A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B4A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B4A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B4A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B4AA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B4AA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B4AA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B4AA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B4AA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B4AA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B4A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B4A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B4AAC"/>
    <w:pPr>
      <w:numPr>
        <w:ilvl w:val="1"/>
      </w:numPr>
      <w:ind w:left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B4A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B4A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B4AA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B4AA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B4AA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B4A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B4AA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B4A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7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tor Piva</dc:creator>
  <cp:keywords/>
  <dc:description/>
  <cp:lastModifiedBy>Alessandro Vanoli</cp:lastModifiedBy>
  <cp:revision>3</cp:revision>
  <dcterms:created xsi:type="dcterms:W3CDTF">2025-03-24T23:34:00Z</dcterms:created>
  <dcterms:modified xsi:type="dcterms:W3CDTF">2025-03-27T08:09:00Z</dcterms:modified>
</cp:coreProperties>
</file>